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87A39" w14:textId="23D3CC5B" w:rsidR="005B2477" w:rsidRPr="00595259" w:rsidRDefault="00595259">
      <w:pPr>
        <w:rPr>
          <w:rFonts w:ascii="Arial" w:hAnsi="Arial" w:cs="Arial"/>
          <w:b/>
          <w:bCs/>
          <w:sz w:val="24"/>
          <w:szCs w:val="24"/>
        </w:rPr>
      </w:pPr>
      <w:r w:rsidRPr="00595259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520D1DCE" w14:textId="77777777" w:rsidR="00A24874" w:rsidRPr="00595259" w:rsidRDefault="00A24874">
      <w:pPr>
        <w:rPr>
          <w:rFonts w:ascii="Arial" w:hAnsi="Arial" w:cs="Arial"/>
          <w:b/>
          <w:bCs/>
        </w:rPr>
      </w:pPr>
    </w:p>
    <w:p w14:paraId="34FC1C4C" w14:textId="46D65B5D" w:rsidR="00A24874" w:rsidRPr="00595259" w:rsidRDefault="00A24874" w:rsidP="00A24874">
      <w:pPr>
        <w:jc w:val="center"/>
        <w:rPr>
          <w:rFonts w:ascii="Arial" w:hAnsi="Arial" w:cs="Arial"/>
          <w:b/>
          <w:bCs/>
        </w:rPr>
      </w:pPr>
      <w:r w:rsidRPr="00595259">
        <w:rPr>
          <w:rFonts w:ascii="Arial" w:hAnsi="Arial" w:cs="Arial"/>
          <w:noProof/>
          <w:szCs w:val="18"/>
          <w:lang w:val="en-GB"/>
        </w:rPr>
        <w:drawing>
          <wp:inline distT="0" distB="0" distL="0" distR="0" wp14:anchorId="287BCAC4" wp14:editId="301E7BB9">
            <wp:extent cx="3578662" cy="2377646"/>
            <wp:effectExtent l="0" t="0" r="3175" b="3810"/>
            <wp:docPr id="1318348335" name="Immagine 2" descr="Immagine che contiene diagramma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348335" name="Immagine 2" descr="Immagine che contiene diagramma, Diagramma, linea, schermat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662" cy="2377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7A5D9" w14:textId="703863FB" w:rsidR="00A24874" w:rsidRPr="00595259" w:rsidRDefault="00EC66E9" w:rsidP="0000316A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 w:rsidR="00A24874" w:rsidRPr="00595259">
        <w:rPr>
          <w:rFonts w:ascii="Arial" w:hAnsi="Arial" w:cs="Arial"/>
          <w:b/>
          <w:bCs/>
          <w:sz w:val="24"/>
          <w:szCs w:val="24"/>
          <w:lang w:val="en-GB"/>
        </w:rPr>
        <w:t>Fig</w:t>
      </w:r>
      <w:r w:rsidR="00595259">
        <w:rPr>
          <w:rFonts w:ascii="Arial" w:hAnsi="Arial" w:cs="Arial"/>
          <w:b/>
          <w:bCs/>
          <w:sz w:val="24"/>
          <w:szCs w:val="24"/>
          <w:lang w:val="en-GB"/>
        </w:rPr>
        <w:t>ure</w:t>
      </w:r>
      <w:r w:rsidR="00A24874"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 S1</w:t>
      </w:r>
      <w:r w:rsidR="00A24874" w:rsidRPr="00595259">
        <w:rPr>
          <w:rFonts w:ascii="Arial" w:hAnsi="Arial" w:cs="Arial"/>
          <w:sz w:val="24"/>
          <w:szCs w:val="24"/>
          <w:lang w:val="en-GB"/>
        </w:rPr>
        <w:t>. Size distribution of the commercial formulation diluted following the label recommendation.</w:t>
      </w:r>
    </w:p>
    <w:p w14:paraId="28D66FA0" w14:textId="77777777" w:rsidR="0000316A" w:rsidRPr="00595259" w:rsidRDefault="0000316A" w:rsidP="00D1294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CD08A76" w14:textId="77777777" w:rsidR="0000316A" w:rsidRPr="00595259" w:rsidRDefault="0000316A" w:rsidP="00D1294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5C65931" w14:textId="3951BB4B" w:rsidR="0000316A" w:rsidRPr="00595259" w:rsidRDefault="0000316A" w:rsidP="0000316A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595259">
        <w:rPr>
          <w:rFonts w:ascii="Arial" w:hAnsi="Arial" w:cs="Arial"/>
          <w:b/>
          <w:noProof/>
          <w:lang w:val="en-GB"/>
        </w:rPr>
        <w:lastRenderedPageBreak/>
        <w:drawing>
          <wp:inline distT="0" distB="0" distL="0" distR="0" wp14:anchorId="0F8AEC3D" wp14:editId="5F959848">
            <wp:extent cx="4142509" cy="5303520"/>
            <wp:effectExtent l="0" t="0" r="0" b="0"/>
            <wp:docPr id="1157147890" name="Immagine 3" descr="Immagine che contiene schermata, bianco e nero, monocromatico, mosa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107620" name="Immagine 3" descr="Immagine che contiene schermata, bianco e nero, monocromatico, mosaic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2509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D7DED" w14:textId="77777777" w:rsidR="0000316A" w:rsidRPr="00595259" w:rsidRDefault="0000316A" w:rsidP="00D12943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6558CB7" w14:textId="47D0D321" w:rsidR="0000316A" w:rsidRPr="00595259" w:rsidRDefault="00EC66E9" w:rsidP="0000316A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t>Supplementary Fig</w:t>
      </w:r>
      <w:r w:rsidR="00595259">
        <w:rPr>
          <w:rFonts w:ascii="Arial" w:hAnsi="Arial" w:cs="Arial"/>
          <w:b/>
          <w:bCs/>
          <w:sz w:val="24"/>
          <w:szCs w:val="24"/>
          <w:lang w:val="en-GB"/>
        </w:rPr>
        <w:t>ure</w:t>
      </w:r>
      <w:r w:rsidR="0000316A"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 S2.</w:t>
      </w:r>
      <w:r w:rsidR="0000316A" w:rsidRPr="00595259">
        <w:rPr>
          <w:rFonts w:ascii="Arial" w:hAnsi="Arial" w:cs="Arial"/>
          <w:sz w:val="24"/>
          <w:szCs w:val="24"/>
          <w:lang w:val="en-GB"/>
        </w:rPr>
        <w:t xml:space="preserve"> Environmental scanning electron microscope images of diluted geraniol-</w:t>
      </w:r>
      <w:proofErr w:type="spellStart"/>
      <w:r w:rsidR="0000316A" w:rsidRPr="00595259">
        <w:rPr>
          <w:rFonts w:ascii="Arial" w:hAnsi="Arial" w:cs="Arial"/>
          <w:sz w:val="24"/>
          <w:szCs w:val="24"/>
          <w:lang w:val="en-GB"/>
        </w:rPr>
        <w:t>ethosomes</w:t>
      </w:r>
      <w:proofErr w:type="spellEnd"/>
      <w:r w:rsidR="0000316A" w:rsidRPr="00595259">
        <w:rPr>
          <w:rFonts w:ascii="Arial" w:hAnsi="Arial" w:cs="Arial"/>
          <w:sz w:val="24"/>
          <w:szCs w:val="24"/>
          <w:lang w:val="en-GB"/>
        </w:rPr>
        <w:t xml:space="preserve"> on the support surface (A); on the eyes of the Mediterranean fruit fly (B); on the head of the Mediterranean fruit fly (D); control image of Mediterranean fruit fly</w:t>
      </w:r>
      <w:r w:rsidR="0000316A" w:rsidRPr="00595259" w:rsidDel="00DF4ECE">
        <w:rPr>
          <w:rFonts w:ascii="Arial" w:hAnsi="Arial" w:cs="Arial"/>
          <w:sz w:val="24"/>
          <w:szCs w:val="24"/>
          <w:lang w:val="en-GB"/>
        </w:rPr>
        <w:t xml:space="preserve"> </w:t>
      </w:r>
      <w:r w:rsidR="0000316A" w:rsidRPr="00595259">
        <w:rPr>
          <w:rFonts w:ascii="Arial" w:hAnsi="Arial" w:cs="Arial"/>
          <w:sz w:val="24"/>
          <w:szCs w:val="24"/>
          <w:lang w:val="en-GB"/>
        </w:rPr>
        <w:t>before application of geraniol-</w:t>
      </w:r>
      <w:proofErr w:type="spellStart"/>
      <w:r w:rsidR="0000316A" w:rsidRPr="00595259">
        <w:rPr>
          <w:rFonts w:ascii="Arial" w:hAnsi="Arial" w:cs="Arial"/>
          <w:sz w:val="24"/>
          <w:szCs w:val="24"/>
          <w:lang w:val="en-GB"/>
        </w:rPr>
        <w:t>ethosomes</w:t>
      </w:r>
      <w:proofErr w:type="spellEnd"/>
      <w:r w:rsidR="0000316A" w:rsidRPr="00595259">
        <w:rPr>
          <w:rFonts w:ascii="Arial" w:hAnsi="Arial" w:cs="Arial"/>
          <w:sz w:val="24"/>
          <w:szCs w:val="24"/>
          <w:lang w:val="en-GB"/>
        </w:rPr>
        <w:t xml:space="preserve"> (C and E).</w:t>
      </w:r>
    </w:p>
    <w:p w14:paraId="1077E0D8" w14:textId="77777777" w:rsidR="00595259" w:rsidRPr="00595259" w:rsidRDefault="00595259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78DCF8F4" w14:textId="72570C18" w:rsidR="00A24874" w:rsidRPr="00595259" w:rsidRDefault="00447924" w:rsidP="00D12943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1 </w:t>
      </w:r>
      <w:r w:rsidR="00D12943" w:rsidRPr="00595259">
        <w:rPr>
          <w:rFonts w:ascii="Arial" w:hAnsi="Arial" w:cs="Arial"/>
          <w:b/>
          <w:bCs/>
          <w:sz w:val="24"/>
          <w:szCs w:val="24"/>
          <w:lang w:val="en-GB"/>
        </w:rPr>
        <w:t>Instrumental conditions</w:t>
      </w:r>
    </w:p>
    <w:p w14:paraId="43BA744B" w14:textId="704165D1" w:rsidR="003F3CD5" w:rsidRPr="00595259" w:rsidRDefault="00447924" w:rsidP="004E667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S1-1 </w:t>
      </w:r>
      <w:r w:rsidR="003F3CD5" w:rsidRPr="00595259">
        <w:rPr>
          <w:rFonts w:ascii="Arial" w:hAnsi="Arial" w:cs="Arial"/>
          <w:b/>
          <w:bCs/>
          <w:sz w:val="24"/>
          <w:szCs w:val="24"/>
          <w:lang w:val="en-GB"/>
        </w:rPr>
        <w:t>UHPLC - QQQ</w:t>
      </w:r>
    </w:p>
    <w:p w14:paraId="06B42A83" w14:textId="630C45B9" w:rsidR="004E6675" w:rsidRPr="00595259" w:rsidRDefault="004E6675" w:rsidP="002C019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5259">
        <w:rPr>
          <w:rFonts w:ascii="Arial" w:hAnsi="Arial" w:cs="Arial"/>
          <w:sz w:val="24"/>
          <w:szCs w:val="24"/>
          <w:lang w:val="en-GB"/>
        </w:rPr>
        <w:t xml:space="preserve">A UHPLC Agilent 1290 Infinity II LC coupled with an Agilent 6470 Triple Quad LC-MS/MS mass detector with a 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MassHunter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ChemStation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 xml:space="preserve"> was used. Briefly, a binary gradient composed of a 5 mM ammonium 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formate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 xml:space="preserve"> + 0.1% formic acid aqueous solution (A) and a 5 mM ammonium 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formate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 xml:space="preserve"> + 0.1% formic acid methanolic solution (B) was set as follows: t = 0 A 95%, t = 1 A 95%, t = 3.00 min A 55%, t = 16 min A 5%, t = 22.50 min A 5%, t = 22.60 min A 95%, with a post-run of 6 min (95% A), and with the total duration of the run being 28.60 min. One µL of sample volume was injected in positive mode. Mass detector gas and sheath-gas temperature were 120 ◦C and 325 ◦C, whereas sheath-gas flow, nebulizer, and positive capillary were set at 12 L min−1, 45 psi, and 3500 V, respectively. Data were acquired in Dynamic MRM.</w:t>
      </w:r>
      <w:r w:rsidR="00703AF0" w:rsidRPr="00595259">
        <w:rPr>
          <w:rFonts w:ascii="Arial" w:hAnsi="Arial" w:cs="Arial"/>
          <w:sz w:val="24"/>
          <w:szCs w:val="24"/>
          <w:lang w:val="en-GB"/>
        </w:rPr>
        <w:t xml:space="preserve"> Mass transition 1: 394.2 – 107.1; mass transition 2: 394.2 – 177.2. Retention time: 17.2 minute.</w:t>
      </w:r>
    </w:p>
    <w:p w14:paraId="0D2C41E5" w14:textId="3E257343" w:rsidR="003F3CD5" w:rsidRPr="00595259" w:rsidRDefault="00447924" w:rsidP="004E6675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S1-2 </w:t>
      </w:r>
      <w:r w:rsidR="003F3CD5"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HPLC </w:t>
      </w:r>
      <w:r w:rsidR="00516140" w:rsidRPr="00595259">
        <w:rPr>
          <w:rFonts w:ascii="Arial" w:hAnsi="Arial" w:cs="Arial"/>
          <w:b/>
          <w:bCs/>
          <w:sz w:val="24"/>
          <w:szCs w:val="24"/>
          <w:lang w:val="en-GB"/>
        </w:rPr>
        <w:t>–</w:t>
      </w:r>
      <w:r w:rsidR="003F3CD5" w:rsidRPr="00595259">
        <w:rPr>
          <w:rFonts w:ascii="Arial" w:hAnsi="Arial" w:cs="Arial"/>
          <w:b/>
          <w:bCs/>
          <w:sz w:val="24"/>
          <w:szCs w:val="24"/>
          <w:lang w:val="en-GB"/>
        </w:rPr>
        <w:t xml:space="preserve"> DAD</w:t>
      </w:r>
    </w:p>
    <w:p w14:paraId="3B766119" w14:textId="1A3C1864" w:rsidR="00516140" w:rsidRPr="00595259" w:rsidRDefault="00516140" w:rsidP="002C019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595259">
        <w:rPr>
          <w:rFonts w:ascii="Arial" w:hAnsi="Arial" w:cs="Arial"/>
          <w:sz w:val="24"/>
          <w:szCs w:val="24"/>
          <w:lang w:val="en-GB"/>
        </w:rPr>
        <w:t>Etofenprox quantification was carried out by using a HPLC Agilent 1100 series chromatograph equipped with a photodiode detector (DAD) and a computerized data integration system (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ChemStation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>- Agilent). The column was a Phenomenex C18 (5 µm - 150 x 4.6 mm) working at room temperature. The analysis was carried out in isocratic condition</w:t>
      </w:r>
      <w:r w:rsidR="007A19D8" w:rsidRPr="00595259">
        <w:rPr>
          <w:rFonts w:ascii="Arial" w:hAnsi="Arial" w:cs="Arial"/>
          <w:sz w:val="24"/>
          <w:szCs w:val="24"/>
          <w:lang w:val="en-GB"/>
        </w:rPr>
        <w:t xml:space="preserve"> with</w:t>
      </w:r>
      <w:r w:rsidRPr="00595259">
        <w:rPr>
          <w:rFonts w:ascii="Arial" w:hAnsi="Arial" w:cs="Arial"/>
          <w:sz w:val="24"/>
          <w:szCs w:val="24"/>
          <w:lang w:val="en-GB"/>
        </w:rPr>
        <w:t>; the mobile phase consists of a binary solvent A (Acetonitrile) at 75% and B (</w:t>
      </w:r>
      <w:proofErr w:type="spellStart"/>
      <w:r w:rsidRPr="00595259">
        <w:rPr>
          <w:rFonts w:ascii="Arial" w:hAnsi="Arial" w:cs="Arial"/>
          <w:sz w:val="24"/>
          <w:szCs w:val="24"/>
          <w:lang w:val="en-GB"/>
        </w:rPr>
        <w:t>MilliQ</w:t>
      </w:r>
      <w:proofErr w:type="spellEnd"/>
      <w:r w:rsidRPr="00595259">
        <w:rPr>
          <w:rFonts w:ascii="Arial" w:hAnsi="Arial" w:cs="Arial"/>
          <w:sz w:val="24"/>
          <w:szCs w:val="24"/>
          <w:lang w:val="en-GB"/>
        </w:rPr>
        <w:t xml:space="preserve"> water) at 25%</w:t>
      </w:r>
      <w:r w:rsidR="007A19D8" w:rsidRPr="00595259">
        <w:rPr>
          <w:rFonts w:ascii="Arial" w:hAnsi="Arial" w:cs="Arial"/>
          <w:sz w:val="24"/>
          <w:szCs w:val="24"/>
          <w:lang w:val="en-GB"/>
        </w:rPr>
        <w:t xml:space="preserve"> (total run time 12 minutes)</w:t>
      </w:r>
      <w:r w:rsidR="00A345ED" w:rsidRPr="00595259">
        <w:rPr>
          <w:rFonts w:ascii="Arial" w:hAnsi="Arial" w:cs="Arial"/>
          <w:sz w:val="24"/>
          <w:szCs w:val="24"/>
          <w:lang w:val="en-GB"/>
        </w:rPr>
        <w:t>. The injection volume</w:t>
      </w:r>
      <w:r w:rsidRPr="00595259">
        <w:rPr>
          <w:rFonts w:ascii="Arial" w:hAnsi="Arial" w:cs="Arial"/>
          <w:sz w:val="24"/>
          <w:szCs w:val="24"/>
          <w:lang w:val="en-GB"/>
        </w:rPr>
        <w:t xml:space="preserve"> and the flow </w:t>
      </w:r>
      <w:r w:rsidR="00E30C32" w:rsidRPr="00595259">
        <w:rPr>
          <w:rFonts w:ascii="Arial" w:hAnsi="Arial" w:cs="Arial"/>
          <w:sz w:val="24"/>
          <w:szCs w:val="24"/>
          <w:lang w:val="en-GB"/>
        </w:rPr>
        <w:t>were</w:t>
      </w:r>
      <w:r w:rsidRPr="00595259">
        <w:rPr>
          <w:rFonts w:ascii="Arial" w:hAnsi="Arial" w:cs="Arial"/>
          <w:sz w:val="24"/>
          <w:szCs w:val="24"/>
          <w:lang w:val="en-GB"/>
        </w:rPr>
        <w:t xml:space="preserve"> set at </w:t>
      </w:r>
      <w:r w:rsidR="00A345ED" w:rsidRPr="00595259">
        <w:rPr>
          <w:rFonts w:ascii="Arial" w:hAnsi="Arial" w:cs="Arial"/>
          <w:sz w:val="24"/>
          <w:szCs w:val="24"/>
          <w:lang w:val="en-GB"/>
        </w:rPr>
        <w:t xml:space="preserve">20 µL and </w:t>
      </w:r>
      <w:r w:rsidRPr="00595259">
        <w:rPr>
          <w:rFonts w:ascii="Arial" w:hAnsi="Arial" w:cs="Arial"/>
          <w:sz w:val="24"/>
          <w:szCs w:val="24"/>
          <w:lang w:val="en-GB"/>
        </w:rPr>
        <w:t>0.8 m</w:t>
      </w:r>
      <w:r w:rsidR="00A345ED" w:rsidRPr="00595259">
        <w:rPr>
          <w:rFonts w:ascii="Arial" w:hAnsi="Arial" w:cs="Arial"/>
          <w:sz w:val="24"/>
          <w:szCs w:val="24"/>
          <w:lang w:val="en-GB"/>
        </w:rPr>
        <w:t>L min -1, respectively</w:t>
      </w:r>
      <w:r w:rsidRPr="00595259">
        <w:rPr>
          <w:rFonts w:ascii="Arial" w:hAnsi="Arial" w:cs="Arial"/>
          <w:sz w:val="24"/>
          <w:szCs w:val="24"/>
          <w:lang w:val="en-GB"/>
        </w:rPr>
        <w:t>.</w:t>
      </w:r>
      <w:r w:rsidR="00E30C32" w:rsidRPr="00595259">
        <w:rPr>
          <w:rFonts w:ascii="Arial" w:hAnsi="Arial" w:cs="Arial"/>
          <w:sz w:val="24"/>
          <w:szCs w:val="24"/>
          <w:lang w:val="en-GB"/>
        </w:rPr>
        <w:t xml:space="preserve"> </w:t>
      </w:r>
      <w:r w:rsidR="004B776B" w:rsidRPr="00595259">
        <w:rPr>
          <w:rFonts w:ascii="Arial" w:hAnsi="Arial" w:cs="Arial"/>
          <w:sz w:val="24"/>
          <w:szCs w:val="24"/>
          <w:lang w:val="en-GB"/>
        </w:rPr>
        <w:t>Etofenprox was evaluated at a</w:t>
      </w:r>
      <w:r w:rsidRPr="00595259">
        <w:rPr>
          <w:rFonts w:ascii="Arial" w:hAnsi="Arial" w:cs="Arial"/>
          <w:sz w:val="24"/>
          <w:szCs w:val="24"/>
          <w:lang w:val="en-GB"/>
        </w:rPr>
        <w:t xml:space="preserve"> fixed wavelength </w:t>
      </w:r>
      <w:r w:rsidR="004B776B" w:rsidRPr="00595259">
        <w:rPr>
          <w:rFonts w:ascii="Arial" w:hAnsi="Arial" w:cs="Arial"/>
          <w:sz w:val="24"/>
          <w:szCs w:val="24"/>
          <w:lang w:val="en-GB"/>
        </w:rPr>
        <w:t>of</w:t>
      </w:r>
      <w:r w:rsidRPr="00595259">
        <w:rPr>
          <w:rFonts w:ascii="Arial" w:hAnsi="Arial" w:cs="Arial"/>
          <w:sz w:val="24"/>
          <w:szCs w:val="24"/>
          <w:lang w:val="en-GB"/>
        </w:rPr>
        <w:t xml:space="preserve"> 22</w:t>
      </w:r>
      <w:r w:rsidR="004B776B" w:rsidRPr="00595259">
        <w:rPr>
          <w:rFonts w:ascii="Arial" w:hAnsi="Arial" w:cs="Arial"/>
          <w:sz w:val="24"/>
          <w:szCs w:val="24"/>
          <w:lang w:val="en-GB"/>
        </w:rPr>
        <w:t>5</w:t>
      </w:r>
      <w:r w:rsidRPr="00595259">
        <w:rPr>
          <w:rFonts w:ascii="Arial" w:hAnsi="Arial" w:cs="Arial"/>
          <w:sz w:val="24"/>
          <w:szCs w:val="24"/>
          <w:lang w:val="en-GB"/>
        </w:rPr>
        <w:t xml:space="preserve"> nm</w:t>
      </w:r>
      <w:r w:rsidR="004B776B" w:rsidRPr="00595259">
        <w:rPr>
          <w:rFonts w:ascii="Arial" w:hAnsi="Arial" w:cs="Arial"/>
          <w:sz w:val="24"/>
          <w:szCs w:val="24"/>
          <w:lang w:val="en-GB"/>
        </w:rPr>
        <w:t>.</w:t>
      </w:r>
    </w:p>
    <w:sectPr w:rsidR="00516140" w:rsidRPr="005952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08B"/>
    <w:rsid w:val="0000316A"/>
    <w:rsid w:val="000F0C27"/>
    <w:rsid w:val="001A4D61"/>
    <w:rsid w:val="002C0191"/>
    <w:rsid w:val="002C7745"/>
    <w:rsid w:val="003F3CD5"/>
    <w:rsid w:val="00447924"/>
    <w:rsid w:val="004B776B"/>
    <w:rsid w:val="004E6675"/>
    <w:rsid w:val="00516140"/>
    <w:rsid w:val="00571DD0"/>
    <w:rsid w:val="00595259"/>
    <w:rsid w:val="005B2477"/>
    <w:rsid w:val="00703AF0"/>
    <w:rsid w:val="0078608B"/>
    <w:rsid w:val="007A19D8"/>
    <w:rsid w:val="00A24874"/>
    <w:rsid w:val="00A345ED"/>
    <w:rsid w:val="00AA1063"/>
    <w:rsid w:val="00AA2530"/>
    <w:rsid w:val="00C44390"/>
    <w:rsid w:val="00D12943"/>
    <w:rsid w:val="00D17B0A"/>
    <w:rsid w:val="00D23290"/>
    <w:rsid w:val="00E30C32"/>
    <w:rsid w:val="00EC66E9"/>
    <w:rsid w:val="00F7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E3BACB"/>
  <w15:chartTrackingRefBased/>
  <w15:docId w15:val="{8D0E119C-0125-41BE-B87F-512AC2BB0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860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860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860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860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860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860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860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860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860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860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860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860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8608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8608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8608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8608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8608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8608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860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86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860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86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860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8608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8608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8608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860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8608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8608B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rsid w:val="00A24874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A2487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rsid w:val="00A24874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orrias</dc:creator>
  <cp:keywords/>
  <dc:description/>
  <cp:lastModifiedBy>MANNU Roberto</cp:lastModifiedBy>
  <cp:revision>18</cp:revision>
  <dcterms:created xsi:type="dcterms:W3CDTF">2024-07-18T12:57:00Z</dcterms:created>
  <dcterms:modified xsi:type="dcterms:W3CDTF">2025-06-26T09:40:00Z</dcterms:modified>
</cp:coreProperties>
</file>